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F56CF" w14:textId="77777777" w:rsidR="00D97E9B" w:rsidRDefault="00D97E9B" w:rsidP="00D97E9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to: </w:t>
      </w:r>
      <w:r w:rsidRPr="00377E64">
        <w:rPr>
          <w:rFonts w:ascii="Times New Roman" w:hAnsi="Times New Roman" w:cs="Times New Roman"/>
          <w:b/>
          <w:sz w:val="24"/>
          <w:szCs w:val="24"/>
        </w:rPr>
        <w:t xml:space="preserve">Elucidating the phenotypic variability associated with the </w:t>
      </w:r>
      <w:proofErr w:type="spellStart"/>
      <w:r w:rsidRPr="00377E64">
        <w:rPr>
          <w:rFonts w:ascii="Times New Roman" w:hAnsi="Times New Roman" w:cs="Times New Roman"/>
          <w:b/>
          <w:sz w:val="24"/>
          <w:szCs w:val="24"/>
        </w:rPr>
        <w:t>polyT</w:t>
      </w:r>
      <w:proofErr w:type="spellEnd"/>
      <w:r w:rsidRPr="00377E64">
        <w:rPr>
          <w:rFonts w:ascii="Times New Roman" w:hAnsi="Times New Roman" w:cs="Times New Roman"/>
          <w:b/>
          <w:sz w:val="24"/>
          <w:szCs w:val="24"/>
        </w:rPr>
        <w:t xml:space="preserve"> tract and TG repeats in CFTR</w:t>
      </w:r>
    </w:p>
    <w:p w14:paraId="39621386" w14:textId="77777777" w:rsidR="00D97E9B" w:rsidRDefault="00D97E9B" w:rsidP="00D97E9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93CABC" w14:textId="77777777" w:rsidR="00D97E9B" w:rsidRDefault="00D97E9B" w:rsidP="00D97E9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e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yka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ebecc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u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arle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ethmai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ulia Wilkinson, Sara L. Bristow, Sienna Aguilar, Da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itz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icole Faulkner, Stephanie Kahan, Swaroo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adhya</w:t>
      </w:r>
      <w:proofErr w:type="spellEnd"/>
    </w:p>
    <w:p w14:paraId="2C7261C5" w14:textId="7AD5339C" w:rsidR="00D97E9B" w:rsidRDefault="00D97E9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54BE9E5" w14:textId="77777777" w:rsidR="00D97E9B" w:rsidRDefault="00D97E9B" w:rsidP="00D97E9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479CED" w14:textId="1393E985" w:rsidR="00D97E9B" w:rsidRDefault="00D97E9B" w:rsidP="00D97E9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 CFTR-related categories and associated symptoms</w:t>
      </w:r>
    </w:p>
    <w:tbl>
      <w:tblPr>
        <w:tblW w:w="8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52"/>
        <w:gridCol w:w="4158"/>
      </w:tblGrid>
      <w:tr w:rsidR="00D97E9B" w:rsidRPr="00D97E9B" w14:paraId="531EFA17" w14:textId="77777777" w:rsidTr="00D97E9B">
        <w:trPr>
          <w:trHeight w:val="315"/>
        </w:trPr>
        <w:tc>
          <w:tcPr>
            <w:tcW w:w="3952" w:type="dxa"/>
            <w:shd w:val="clear" w:color="auto" w:fill="CCCCCC"/>
          </w:tcPr>
          <w:p w14:paraId="7885BDAB" w14:textId="77777777" w:rsidR="00D97E9B" w:rsidRPr="00D97E9B" w:rsidRDefault="00D97E9B" w:rsidP="008648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58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BF050" w14:textId="2CB00A3E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b/>
                <w:sz w:val="20"/>
                <w:szCs w:val="20"/>
              </w:rPr>
              <w:t>CFTR-related symptoms</w:t>
            </w:r>
          </w:p>
        </w:tc>
      </w:tr>
      <w:tr w:rsidR="00D97E9B" w:rsidRPr="00D97E9B" w14:paraId="3A6D6BD6" w14:textId="77777777" w:rsidTr="00D97E9B">
        <w:trPr>
          <w:trHeight w:val="315"/>
        </w:trPr>
        <w:tc>
          <w:tcPr>
            <w:tcW w:w="3952" w:type="dxa"/>
            <w:vMerge w:val="restart"/>
            <w:vAlign w:val="center"/>
          </w:tcPr>
          <w:p w14:paraId="516517FD" w14:textId="776F40FE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Chronic Sinopulmonary disease</w:t>
            </w: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628F1" w14:textId="3AA21EB0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Bronchiectasis</w:t>
            </w:r>
          </w:p>
        </w:tc>
      </w:tr>
      <w:tr w:rsidR="00D97E9B" w:rsidRPr="00D97E9B" w14:paraId="03600632" w14:textId="77777777" w:rsidTr="00D97E9B">
        <w:trPr>
          <w:trHeight w:val="315"/>
        </w:trPr>
        <w:tc>
          <w:tcPr>
            <w:tcW w:w="3952" w:type="dxa"/>
            <w:vMerge/>
          </w:tcPr>
          <w:p w14:paraId="6625E899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84371" w14:textId="788014E9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Respiratory distress</w:t>
            </w:r>
          </w:p>
        </w:tc>
      </w:tr>
      <w:tr w:rsidR="00D97E9B" w:rsidRPr="00D97E9B" w14:paraId="7456188C" w14:textId="77777777" w:rsidTr="00D97E9B">
        <w:trPr>
          <w:trHeight w:val="315"/>
        </w:trPr>
        <w:tc>
          <w:tcPr>
            <w:tcW w:w="3952" w:type="dxa"/>
            <w:vMerge/>
          </w:tcPr>
          <w:p w14:paraId="143A9427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A575C" w14:textId="2EBDE185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ecurrent respiratory infections/pseudomonas</w:t>
            </w:r>
          </w:p>
        </w:tc>
      </w:tr>
      <w:tr w:rsidR="00D97E9B" w:rsidRPr="00D97E9B" w14:paraId="4DB00487" w14:textId="77777777" w:rsidTr="00D97E9B">
        <w:trPr>
          <w:trHeight w:val="405"/>
        </w:trPr>
        <w:tc>
          <w:tcPr>
            <w:tcW w:w="3952" w:type="dxa"/>
            <w:vMerge/>
          </w:tcPr>
          <w:p w14:paraId="3EF15CAC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89D1C" w14:textId="3C6C3890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hronic cough and sputum production</w:t>
            </w:r>
          </w:p>
        </w:tc>
      </w:tr>
      <w:tr w:rsidR="00D97E9B" w:rsidRPr="00D97E9B" w14:paraId="4C524348" w14:textId="77777777" w:rsidTr="00D97E9B">
        <w:trPr>
          <w:trHeight w:val="315"/>
        </w:trPr>
        <w:tc>
          <w:tcPr>
            <w:tcW w:w="3952" w:type="dxa"/>
            <w:vMerge/>
          </w:tcPr>
          <w:p w14:paraId="767964DC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A8236" w14:textId="0141C3D9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hronic wheeze and air trapping</w:t>
            </w:r>
          </w:p>
        </w:tc>
      </w:tr>
      <w:tr w:rsidR="00D97E9B" w:rsidRPr="00D97E9B" w14:paraId="47F8BB54" w14:textId="77777777" w:rsidTr="00D97E9B">
        <w:trPr>
          <w:trHeight w:val="315"/>
        </w:trPr>
        <w:tc>
          <w:tcPr>
            <w:tcW w:w="3952" w:type="dxa"/>
            <w:vMerge w:val="restart"/>
            <w:vAlign w:val="center"/>
          </w:tcPr>
          <w:p w14:paraId="34DE601C" w14:textId="65DCB7EF" w:rsidR="00D97E9B" w:rsidRPr="00D97E9B" w:rsidRDefault="00D97E9B" w:rsidP="00D97E9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Pancreatic disease</w:t>
            </w: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9EF28" w14:textId="4E69168A" w:rsidR="00D97E9B" w:rsidRPr="00D97E9B" w:rsidRDefault="00D97E9B" w:rsidP="00D97E9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ancreatic insufficiency</w:t>
            </w:r>
          </w:p>
        </w:tc>
      </w:tr>
      <w:tr w:rsidR="00D97E9B" w:rsidRPr="00D97E9B" w14:paraId="5F1E4AB2" w14:textId="77777777" w:rsidTr="00D97E9B">
        <w:trPr>
          <w:trHeight w:val="315"/>
        </w:trPr>
        <w:tc>
          <w:tcPr>
            <w:tcW w:w="3952" w:type="dxa"/>
            <w:vMerge/>
          </w:tcPr>
          <w:p w14:paraId="4F92DA1C" w14:textId="77777777" w:rsidR="00D97E9B" w:rsidRPr="00D97E9B" w:rsidRDefault="00D97E9B" w:rsidP="00D97E9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60FF1" w14:textId="11612D2C" w:rsidR="00D97E9B" w:rsidRPr="00D97E9B" w:rsidRDefault="00D97E9B" w:rsidP="00D97E9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ecurrent pancreatitis</w:t>
            </w:r>
          </w:p>
        </w:tc>
      </w:tr>
      <w:tr w:rsidR="00D97E9B" w:rsidRPr="00D97E9B" w14:paraId="1CA2F9D5" w14:textId="77777777" w:rsidTr="00D97E9B">
        <w:trPr>
          <w:trHeight w:val="315"/>
        </w:trPr>
        <w:tc>
          <w:tcPr>
            <w:tcW w:w="3952" w:type="dxa"/>
            <w:vMerge w:val="restart"/>
            <w:vAlign w:val="center"/>
          </w:tcPr>
          <w:p w14:paraId="20E64479" w14:textId="348ACC48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Gastrointestinal and nutritional deficiency</w:t>
            </w: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D9B7E" w14:textId="2F5E54B5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econium ileus</w:t>
            </w:r>
          </w:p>
        </w:tc>
      </w:tr>
      <w:tr w:rsidR="00D97E9B" w:rsidRPr="00D97E9B" w14:paraId="42E72AC0" w14:textId="77777777" w:rsidTr="00D97E9B">
        <w:trPr>
          <w:trHeight w:val="315"/>
        </w:trPr>
        <w:tc>
          <w:tcPr>
            <w:tcW w:w="3952" w:type="dxa"/>
            <w:vMerge/>
          </w:tcPr>
          <w:p w14:paraId="75ED428C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55628" w14:textId="79F165F4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alabsorption</w:t>
            </w:r>
          </w:p>
        </w:tc>
      </w:tr>
      <w:tr w:rsidR="00D97E9B" w:rsidRPr="00D97E9B" w14:paraId="2F7AC2BA" w14:textId="77777777" w:rsidTr="00D97E9B">
        <w:trPr>
          <w:trHeight w:val="315"/>
        </w:trPr>
        <w:tc>
          <w:tcPr>
            <w:tcW w:w="3952" w:type="dxa"/>
            <w:vMerge/>
          </w:tcPr>
          <w:p w14:paraId="7FB223BB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FE902" w14:textId="7C380A28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ectal prolapse</w:t>
            </w:r>
          </w:p>
        </w:tc>
      </w:tr>
      <w:tr w:rsidR="00D97E9B" w:rsidRPr="00D97E9B" w14:paraId="27429FA0" w14:textId="77777777" w:rsidTr="00D97E9B">
        <w:trPr>
          <w:trHeight w:val="315"/>
        </w:trPr>
        <w:tc>
          <w:tcPr>
            <w:tcW w:w="3952" w:type="dxa"/>
            <w:vMerge/>
          </w:tcPr>
          <w:p w14:paraId="757D436B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D1A9C" w14:textId="2FA344D2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ailure to thrive</w:t>
            </w:r>
          </w:p>
        </w:tc>
      </w:tr>
      <w:tr w:rsidR="00D97E9B" w:rsidRPr="00D97E9B" w14:paraId="0FF8918A" w14:textId="77777777" w:rsidTr="00D97E9B">
        <w:trPr>
          <w:trHeight w:val="315"/>
        </w:trPr>
        <w:tc>
          <w:tcPr>
            <w:tcW w:w="3952" w:type="dxa"/>
            <w:vMerge/>
          </w:tcPr>
          <w:p w14:paraId="7AAB8BAE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28582" w14:textId="657BDF16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teatorrhea</w:t>
            </w:r>
          </w:p>
        </w:tc>
      </w:tr>
      <w:tr w:rsidR="00D97E9B" w:rsidRPr="00D97E9B" w14:paraId="0CBE58A6" w14:textId="77777777" w:rsidTr="00D97E9B">
        <w:trPr>
          <w:trHeight w:val="315"/>
        </w:trPr>
        <w:tc>
          <w:tcPr>
            <w:tcW w:w="3952" w:type="dxa"/>
            <w:vMerge w:val="restart"/>
            <w:vAlign w:val="center"/>
          </w:tcPr>
          <w:p w14:paraId="747A2278" w14:textId="38067147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Salt-loss syndrome</w:t>
            </w: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95CEB" w14:textId="34251F96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cute salt depletion</w:t>
            </w:r>
          </w:p>
        </w:tc>
      </w:tr>
      <w:tr w:rsidR="00D97E9B" w:rsidRPr="00D97E9B" w14:paraId="58A86595" w14:textId="77777777" w:rsidTr="00D97E9B">
        <w:trPr>
          <w:trHeight w:val="315"/>
        </w:trPr>
        <w:tc>
          <w:tcPr>
            <w:tcW w:w="3952" w:type="dxa"/>
            <w:vMerge/>
          </w:tcPr>
          <w:p w14:paraId="0953D532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C9260" w14:textId="7209D2D3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hronic metabolic alkalosis</w:t>
            </w:r>
          </w:p>
        </w:tc>
      </w:tr>
      <w:tr w:rsidR="00D97E9B" w:rsidRPr="00D97E9B" w14:paraId="7D077861" w14:textId="77777777" w:rsidTr="00D97E9B">
        <w:trPr>
          <w:trHeight w:val="315"/>
        </w:trPr>
        <w:tc>
          <w:tcPr>
            <w:tcW w:w="3952" w:type="dxa"/>
            <w:vMerge/>
          </w:tcPr>
          <w:p w14:paraId="10CC26A9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DF6F2" w14:textId="073DFAB1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 xml:space="preserve">yponatremic </w:t>
            </w:r>
            <w:proofErr w:type="spellStart"/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hypochloremic</w:t>
            </w:r>
            <w:proofErr w:type="spellEnd"/>
            <w:r w:rsidRPr="00D97E9B">
              <w:rPr>
                <w:rFonts w:ascii="Times New Roman" w:hAnsi="Times New Roman" w:cs="Times New Roman"/>
                <w:sz w:val="20"/>
                <w:szCs w:val="20"/>
              </w:rPr>
              <w:t xml:space="preserve"> dehydration</w:t>
            </w:r>
          </w:p>
        </w:tc>
      </w:tr>
      <w:tr w:rsidR="00D97E9B" w:rsidRPr="00D97E9B" w14:paraId="2F8C71FE" w14:textId="77777777" w:rsidTr="00D97E9B">
        <w:trPr>
          <w:trHeight w:val="315"/>
        </w:trPr>
        <w:tc>
          <w:tcPr>
            <w:tcW w:w="3952" w:type="dxa"/>
            <w:vMerge w:val="restart"/>
            <w:vAlign w:val="center"/>
          </w:tcPr>
          <w:p w14:paraId="3ED8F07C" w14:textId="593A8E2E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Male infertility</w:t>
            </w: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E923A" w14:textId="25D9C30E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bstructive azoospermia or CAVD</w:t>
            </w:r>
          </w:p>
        </w:tc>
      </w:tr>
      <w:tr w:rsidR="00D97E9B" w:rsidRPr="00D97E9B" w14:paraId="715AFEA9" w14:textId="77777777" w:rsidTr="00D97E9B">
        <w:trPr>
          <w:trHeight w:val="315"/>
        </w:trPr>
        <w:tc>
          <w:tcPr>
            <w:tcW w:w="3952" w:type="dxa"/>
            <w:vMerge/>
          </w:tcPr>
          <w:p w14:paraId="7F1FACFC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BD019" w14:textId="4B88D474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on-obstructive azoospermia</w:t>
            </w:r>
          </w:p>
        </w:tc>
      </w:tr>
      <w:tr w:rsidR="00D97E9B" w:rsidRPr="00D97E9B" w14:paraId="05201EEC" w14:textId="77777777" w:rsidTr="00D97E9B">
        <w:trPr>
          <w:trHeight w:val="315"/>
        </w:trPr>
        <w:tc>
          <w:tcPr>
            <w:tcW w:w="3952" w:type="dxa"/>
            <w:vMerge w:val="restart"/>
            <w:vAlign w:val="center"/>
          </w:tcPr>
          <w:p w14:paraId="39CDACE8" w14:textId="092D8FEC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Labs</w:t>
            </w: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360AB" w14:textId="646B05FC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 xml:space="preserve">Elevated sweat chloride (&gt;60 </w:t>
            </w:r>
            <w:proofErr w:type="spellStart"/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</w:tr>
      <w:tr w:rsidR="00D97E9B" w:rsidRPr="00D97E9B" w14:paraId="3A71F22D" w14:textId="77777777" w:rsidTr="00D97E9B">
        <w:trPr>
          <w:trHeight w:val="315"/>
        </w:trPr>
        <w:tc>
          <w:tcPr>
            <w:tcW w:w="3952" w:type="dxa"/>
            <w:vMerge/>
          </w:tcPr>
          <w:p w14:paraId="1C6C3BE0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EE9F3" w14:textId="78D17D12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 xml:space="preserve">Intermediate sweat chloride (30-60 </w:t>
            </w:r>
            <w:proofErr w:type="spellStart"/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</w:tr>
      <w:tr w:rsidR="00D97E9B" w:rsidRPr="00D97E9B" w14:paraId="5AFBE5D0" w14:textId="77777777" w:rsidTr="00D97E9B">
        <w:trPr>
          <w:trHeight w:val="315"/>
        </w:trPr>
        <w:tc>
          <w:tcPr>
            <w:tcW w:w="3952" w:type="dxa"/>
            <w:vMerge/>
          </w:tcPr>
          <w:p w14:paraId="7D59538F" w14:textId="77777777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78590" w14:textId="17B8044B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Hypertripsinemia</w:t>
            </w:r>
            <w:proofErr w:type="spellEnd"/>
          </w:p>
        </w:tc>
      </w:tr>
      <w:tr w:rsidR="00D97E9B" w:rsidRPr="00D97E9B" w14:paraId="288DECCC" w14:textId="77777777" w:rsidTr="00D97E9B">
        <w:trPr>
          <w:trHeight w:val="315"/>
        </w:trPr>
        <w:tc>
          <w:tcPr>
            <w:tcW w:w="3952" w:type="dxa"/>
            <w:vMerge w:val="restart"/>
            <w:vAlign w:val="center"/>
          </w:tcPr>
          <w:p w14:paraId="3C4AFAA1" w14:textId="73178126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bCs/>
                <w:sz w:val="20"/>
                <w:szCs w:val="20"/>
              </w:rPr>
              <w:t>Stated diagnosis (only applied if no symptoms provided)</w:t>
            </w: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DB4CD" w14:textId="67C28710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Suspected Dx of CF</w:t>
            </w:r>
          </w:p>
        </w:tc>
      </w:tr>
      <w:tr w:rsidR="00D97E9B" w:rsidRPr="00D97E9B" w14:paraId="55370DD4" w14:textId="77777777" w:rsidTr="00D97E9B">
        <w:trPr>
          <w:trHeight w:val="315"/>
        </w:trPr>
        <w:tc>
          <w:tcPr>
            <w:tcW w:w="3952" w:type="dxa"/>
            <w:vMerge/>
          </w:tcPr>
          <w:p w14:paraId="1D186C63" w14:textId="3D1F6380" w:rsidR="00D97E9B" w:rsidRPr="00D97E9B" w:rsidRDefault="00D97E9B" w:rsidP="00D97E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35455" w14:textId="2CC45F2F" w:rsidR="00D97E9B" w:rsidRPr="00D97E9B" w:rsidRDefault="00D97E9B" w:rsidP="00D97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B">
              <w:rPr>
                <w:rFonts w:ascii="Times New Roman" w:hAnsi="Times New Roman" w:cs="Times New Roman"/>
                <w:sz w:val="20"/>
                <w:szCs w:val="20"/>
              </w:rPr>
              <w:t>Clinical Dx of CF</w:t>
            </w:r>
          </w:p>
        </w:tc>
      </w:tr>
    </w:tbl>
    <w:p w14:paraId="7B829E51" w14:textId="77777777" w:rsidR="00D97E9B" w:rsidRDefault="00D97E9B" w:rsidP="00D97E9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VD, congenital absence of the vas deferens; CF, cystic fibrosis; Dx, diagnosis.</w:t>
      </w:r>
    </w:p>
    <w:p w14:paraId="44353FAE" w14:textId="77777777" w:rsidR="00512870" w:rsidRDefault="00512870"/>
    <w:sectPr w:rsidR="00512870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007373" w14:textId="77777777" w:rsidR="004F6BF3" w:rsidRDefault="00425F9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9B"/>
    <w:rsid w:val="00425F97"/>
    <w:rsid w:val="00512870"/>
    <w:rsid w:val="005C765E"/>
    <w:rsid w:val="00D9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0CEB5"/>
  <w15:chartTrackingRefBased/>
  <w15:docId w15:val="{84D62957-59B2-0A4D-97BC-A361303A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E9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istow</dc:creator>
  <cp:keywords/>
  <dc:description/>
  <cp:lastModifiedBy>Sara Bristow</cp:lastModifiedBy>
  <cp:revision>1</cp:revision>
  <dcterms:created xsi:type="dcterms:W3CDTF">2020-12-02T22:20:00Z</dcterms:created>
  <dcterms:modified xsi:type="dcterms:W3CDTF">2020-12-02T22:30:00Z</dcterms:modified>
</cp:coreProperties>
</file>